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F191E" w14:textId="77777777" w:rsidR="00836689" w:rsidRDefault="00836689" w:rsidP="00836689">
      <w:pPr>
        <w:rPr>
          <w:rFonts w:ascii="Arial" w:hAnsi="Arial" w:cs="Arial"/>
        </w:rPr>
      </w:pPr>
      <w:r w:rsidRPr="00F2044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1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883"/>
        <w:gridCol w:w="717"/>
        <w:gridCol w:w="1981"/>
        <w:gridCol w:w="619"/>
        <w:gridCol w:w="1981"/>
        <w:gridCol w:w="619"/>
      </w:tblGrid>
      <w:tr w:rsidR="00EC6D05" w:rsidRPr="00EC6D05" w14:paraId="03E9EB44" w14:textId="77777777" w:rsidTr="00EC6D05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82D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rmal (N=20</w:t>
            </w:r>
            <w:r w:rsidRPr="00EC6D05">
              <w:rPr>
                <w:rFonts w:ascii="Helvetica" w:eastAsia="DengXian" w:hAnsi="Helvetica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635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SC (N=20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E60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20)</w:t>
            </w:r>
          </w:p>
        </w:tc>
      </w:tr>
      <w:tr w:rsidR="00EC6D05" w:rsidRPr="00EC6D05" w14:paraId="5DA07692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1F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3E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BE7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39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24B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EF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37B8959" w14:textId="77777777" w:rsidTr="00EC6D05">
        <w:trPr>
          <w:trHeight w:val="28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2C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05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C4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A8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5E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D95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C6D05" w:rsidRPr="00EC6D05" w14:paraId="13A3BA5F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68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F8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B2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28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5B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5A0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C6D05" w:rsidRPr="00EC6D05" w14:paraId="5E08784A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87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F1C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CB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A6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9BF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802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60C3C933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F1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7E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3D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107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F2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B45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C6D05" w:rsidRPr="00EC6D05" w14:paraId="03D8C7F2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02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D2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EDB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A60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E0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0F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EC6D05" w:rsidRPr="00EC6D05" w14:paraId="43D11E04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FF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7D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04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5A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C99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09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3FB4DE93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08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30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28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EA5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3C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F6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C6D05" w:rsidRPr="00EC6D05" w14:paraId="252D4911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D6E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82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2E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54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74F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4A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C6D05" w:rsidRPr="00EC6D05" w14:paraId="270CBAB6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A9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AE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8BA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117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BCC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64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D779ABF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33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F2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AC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657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F0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440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C6D05" w:rsidRPr="00EC6D05" w14:paraId="2C736481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FA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15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7A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591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E4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C6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C6D05" w:rsidRPr="00EC6D05" w14:paraId="407B30A9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9B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1494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D5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0D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B3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412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C6D05" w:rsidRPr="00EC6D05" w14:paraId="2132685E" w14:textId="77777777" w:rsidTr="00EC6D05">
        <w:trPr>
          <w:trHeight w:val="260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A5C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89BB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748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E4E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B8E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20B4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</w:tbl>
    <w:p w14:paraId="02D37C21" w14:textId="3F0651E1" w:rsidR="00836689" w:rsidRDefault="00836689" w:rsidP="00836689">
      <w:pPr>
        <w:rPr>
          <w:rFonts w:ascii="Arial" w:hAnsi="Arial" w:cs="Arial"/>
        </w:rPr>
      </w:pPr>
    </w:p>
    <w:p w14:paraId="707FF6B5" w14:textId="78287303" w:rsidR="00EC6D05" w:rsidRDefault="00EC6D05" w:rsidP="00836689">
      <w:pPr>
        <w:rPr>
          <w:rFonts w:ascii="Arial" w:hAnsi="Arial" w:cs="Arial"/>
        </w:rPr>
      </w:pPr>
    </w:p>
    <w:p w14:paraId="42D144A2" w14:textId="7142CF25" w:rsidR="00EC6D05" w:rsidRDefault="00EC6D05" w:rsidP="00836689">
      <w:pPr>
        <w:rPr>
          <w:rFonts w:ascii="Arial" w:hAnsi="Arial" w:cs="Arial"/>
        </w:rPr>
      </w:pPr>
    </w:p>
    <w:p w14:paraId="2B11A58B" w14:textId="5F089CF0" w:rsidR="00EC6D05" w:rsidRDefault="00EC6D05" w:rsidP="00836689">
      <w:pPr>
        <w:rPr>
          <w:rFonts w:ascii="Arial" w:hAnsi="Arial" w:cs="Arial"/>
        </w:rPr>
      </w:pPr>
    </w:p>
    <w:p w14:paraId="68797C0D" w14:textId="1798E8E6" w:rsidR="00EC6D05" w:rsidRDefault="00EC6D05" w:rsidP="00836689">
      <w:pPr>
        <w:rPr>
          <w:rFonts w:ascii="Arial" w:hAnsi="Arial" w:cs="Arial"/>
        </w:rPr>
      </w:pPr>
    </w:p>
    <w:p w14:paraId="602B81CA" w14:textId="001F121B" w:rsidR="00EC6D05" w:rsidRDefault="00EC6D05" w:rsidP="00836689">
      <w:pPr>
        <w:rPr>
          <w:rFonts w:ascii="Arial" w:hAnsi="Arial" w:cs="Arial"/>
        </w:rPr>
      </w:pPr>
    </w:p>
    <w:p w14:paraId="4306429E" w14:textId="623672B3" w:rsidR="00EC6D05" w:rsidRDefault="00EC6D05" w:rsidP="00836689">
      <w:pPr>
        <w:rPr>
          <w:rFonts w:ascii="Arial" w:hAnsi="Arial" w:cs="Arial"/>
        </w:rPr>
      </w:pPr>
    </w:p>
    <w:p w14:paraId="5DDB3A4E" w14:textId="3E58B726" w:rsidR="00EC6D05" w:rsidRDefault="00EC6D05" w:rsidP="00836689">
      <w:pPr>
        <w:rPr>
          <w:rFonts w:ascii="Arial" w:hAnsi="Arial" w:cs="Arial"/>
        </w:rPr>
      </w:pPr>
    </w:p>
    <w:p w14:paraId="6C770D76" w14:textId="2E4C4DD9" w:rsidR="00EC6D05" w:rsidRDefault="00EC6D05" w:rsidP="00836689">
      <w:pPr>
        <w:rPr>
          <w:rFonts w:ascii="Arial" w:hAnsi="Arial" w:cs="Arial"/>
        </w:rPr>
      </w:pPr>
    </w:p>
    <w:p w14:paraId="79C016DF" w14:textId="77777777" w:rsidR="00EC6D05" w:rsidRDefault="00EC6D05" w:rsidP="00836689">
      <w:pPr>
        <w:rPr>
          <w:rFonts w:ascii="Arial" w:hAnsi="Arial" w:cs="Arial" w:hint="eastAsia"/>
        </w:rPr>
      </w:pPr>
    </w:p>
    <w:p w14:paraId="064DA481" w14:textId="77777777" w:rsidR="00836689" w:rsidRDefault="00836689" w:rsidP="00836689">
      <w:r w:rsidRPr="00F2044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2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2.</w:t>
      </w:r>
    </w:p>
    <w:tbl>
      <w:tblPr>
        <w:tblW w:w="2820" w:type="dxa"/>
        <w:tblLook w:val="04A0" w:firstRow="1" w:lastRow="0" w:firstColumn="1" w:lastColumn="0" w:noHBand="0" w:noVBand="1"/>
      </w:tblPr>
      <w:tblGrid>
        <w:gridCol w:w="1520"/>
        <w:gridCol w:w="1300"/>
      </w:tblGrid>
      <w:tr w:rsidR="00EC6D05" w:rsidRPr="00EC6D05" w14:paraId="27F6573B" w14:textId="77777777" w:rsidTr="00EC6D05">
        <w:trPr>
          <w:trHeight w:val="26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548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6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FB9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C6D05" w:rsidRPr="00EC6D05" w14:paraId="16A831B0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37D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E6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DE5A05A" w14:textId="77777777" w:rsidTr="00EC6D05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19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21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EC6D05" w:rsidRPr="00EC6D05" w14:paraId="2877BDA4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0E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124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EC6D05" w:rsidRPr="00EC6D05" w14:paraId="5DDFB3DA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51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1AD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5C2795BF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00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46A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EC6D05" w:rsidRPr="00EC6D05" w14:paraId="1740FD82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5E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09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EC6D05" w:rsidRPr="00EC6D05" w14:paraId="4E0ABA82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E1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F6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2243BAC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EB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9FFB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C6D05" w:rsidRPr="00EC6D05" w14:paraId="31B7F22E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70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32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EC6D05" w:rsidRPr="00EC6D05" w14:paraId="7168163A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9B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D48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49ED8BCE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A63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1E6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EC6D05" w:rsidRPr="00EC6D05" w14:paraId="66B783A6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35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559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C6D05" w:rsidRPr="00EC6D05" w14:paraId="217E5192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99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B7F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C6D05" w:rsidRPr="00EC6D05" w14:paraId="212E9C78" w14:textId="77777777" w:rsidTr="00EC6D05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206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415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</w:tbl>
    <w:p w14:paraId="6BACAA47" w14:textId="57E1F9A9" w:rsidR="00836689" w:rsidRDefault="00836689" w:rsidP="00836689"/>
    <w:p w14:paraId="1333ADC7" w14:textId="409E558E" w:rsidR="00EC6D05" w:rsidRDefault="00EC6D05" w:rsidP="00836689"/>
    <w:p w14:paraId="1544ED26" w14:textId="104A8600" w:rsidR="00EC6D05" w:rsidRDefault="00EC6D05" w:rsidP="00836689"/>
    <w:p w14:paraId="16037483" w14:textId="1D997625" w:rsidR="00EC6D05" w:rsidRDefault="00EC6D05" w:rsidP="00836689"/>
    <w:p w14:paraId="235637E5" w14:textId="3DAB067C" w:rsidR="00EC6D05" w:rsidRDefault="00EC6D05" w:rsidP="00836689"/>
    <w:p w14:paraId="6524A906" w14:textId="4A752D30" w:rsidR="00EC6D05" w:rsidRDefault="00EC6D05" w:rsidP="00836689"/>
    <w:p w14:paraId="0C535465" w14:textId="73D964E1" w:rsidR="00EC6D05" w:rsidRDefault="00EC6D05" w:rsidP="00836689"/>
    <w:p w14:paraId="760002CC" w14:textId="79783E12" w:rsidR="00EC6D05" w:rsidRDefault="00EC6D05" w:rsidP="00836689"/>
    <w:p w14:paraId="14F24362" w14:textId="2D0FD068" w:rsidR="00EC6D05" w:rsidRDefault="00EC6D05" w:rsidP="00836689"/>
    <w:p w14:paraId="52BAFC66" w14:textId="77777777" w:rsidR="00EC6D05" w:rsidRDefault="00EC6D05" w:rsidP="00836689">
      <w:pPr>
        <w:rPr>
          <w:rFonts w:hint="eastAsia"/>
        </w:rPr>
      </w:pPr>
    </w:p>
    <w:p w14:paraId="5A0D4637" w14:textId="77777777" w:rsidR="00836689" w:rsidRDefault="00836689" w:rsidP="00836689">
      <w:pPr>
        <w:rPr>
          <w:rFonts w:ascii="Arial" w:hAnsi="Arial" w:cs="Arial"/>
        </w:rPr>
      </w:pPr>
      <w:r w:rsidRPr="00F2044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3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3.</w:t>
      </w:r>
    </w:p>
    <w:tbl>
      <w:tblPr>
        <w:tblW w:w="2600" w:type="dxa"/>
        <w:tblLook w:val="04A0" w:firstRow="1" w:lastRow="0" w:firstColumn="1" w:lastColumn="0" w:noHBand="0" w:noVBand="1"/>
      </w:tblPr>
      <w:tblGrid>
        <w:gridCol w:w="1981"/>
        <w:gridCol w:w="619"/>
      </w:tblGrid>
      <w:tr w:rsidR="00EC6D05" w:rsidRPr="00EC6D05" w14:paraId="5300371B" w14:textId="77777777" w:rsidTr="00EC6D05">
        <w:trPr>
          <w:trHeight w:val="26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141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14</w:t>
            </w:r>
            <w:r w:rsidRPr="00EC6D05">
              <w:rPr>
                <w:rFonts w:ascii="DengXian" w:eastAsia="DengXian" w:hAnsi="DengXian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EC6D05" w:rsidRPr="00EC6D05" w14:paraId="459C9B7D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D99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E2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56A3457A" w14:textId="77777777" w:rsidTr="00EC6D05">
        <w:trPr>
          <w:trHeight w:val="28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BC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6B8A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C6D05" w:rsidRPr="00EC6D05" w14:paraId="78CBBBD3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9F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64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C6D05" w:rsidRPr="00EC6D05" w14:paraId="6793E184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10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25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7CB46BBF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63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5F65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C6D05" w:rsidRPr="00EC6D05" w14:paraId="5FC10377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83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E3A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C6D05" w:rsidRPr="00EC6D05" w14:paraId="4295827D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F1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70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308C4076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DB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E8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C6D05" w:rsidRPr="00EC6D05" w14:paraId="3F893988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38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259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EC6D05" w:rsidRPr="00EC6D05" w14:paraId="332DA807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F12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10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5AF5C648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E74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38F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C6D05" w:rsidRPr="00EC6D05" w14:paraId="1C5519D3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02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D88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C6D05" w:rsidRPr="00EC6D05" w14:paraId="63E3D96A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788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0A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C6D05" w:rsidRPr="00EC6D05" w14:paraId="476E4CD9" w14:textId="77777777" w:rsidTr="00EC6D05">
        <w:trPr>
          <w:trHeight w:val="26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B64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F53F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</w:tbl>
    <w:p w14:paraId="4A4B9435" w14:textId="55161516" w:rsidR="00836689" w:rsidRDefault="00836689" w:rsidP="00836689">
      <w:pPr>
        <w:rPr>
          <w:rFonts w:ascii="Arial" w:hAnsi="Arial" w:cs="Arial"/>
        </w:rPr>
      </w:pPr>
    </w:p>
    <w:p w14:paraId="4B33C6FB" w14:textId="1C656ACB" w:rsidR="00EC6D05" w:rsidRDefault="00EC6D05" w:rsidP="00836689">
      <w:pPr>
        <w:rPr>
          <w:rFonts w:ascii="Arial" w:hAnsi="Arial" w:cs="Arial"/>
        </w:rPr>
      </w:pPr>
    </w:p>
    <w:p w14:paraId="79BEBEE4" w14:textId="25AE262B" w:rsidR="00EC6D05" w:rsidRDefault="00EC6D05" w:rsidP="00836689">
      <w:pPr>
        <w:rPr>
          <w:rFonts w:ascii="Arial" w:hAnsi="Arial" w:cs="Arial"/>
        </w:rPr>
      </w:pPr>
    </w:p>
    <w:p w14:paraId="24FB047B" w14:textId="4CE7B9C0" w:rsidR="00EC6D05" w:rsidRDefault="00EC6D05" w:rsidP="00836689">
      <w:pPr>
        <w:rPr>
          <w:rFonts w:ascii="Arial" w:hAnsi="Arial" w:cs="Arial"/>
        </w:rPr>
      </w:pPr>
    </w:p>
    <w:p w14:paraId="70CDD722" w14:textId="23C33222" w:rsidR="00EC6D05" w:rsidRDefault="00EC6D05" w:rsidP="00836689">
      <w:pPr>
        <w:rPr>
          <w:rFonts w:ascii="Arial" w:hAnsi="Arial" w:cs="Arial"/>
        </w:rPr>
      </w:pPr>
    </w:p>
    <w:p w14:paraId="126702B8" w14:textId="14E00172" w:rsidR="00EC6D05" w:rsidRDefault="00EC6D05" w:rsidP="00836689">
      <w:pPr>
        <w:rPr>
          <w:rFonts w:ascii="Arial" w:hAnsi="Arial" w:cs="Arial"/>
        </w:rPr>
      </w:pPr>
    </w:p>
    <w:p w14:paraId="70A43985" w14:textId="673F8B9D" w:rsidR="00EC6D05" w:rsidRDefault="00EC6D05" w:rsidP="00836689">
      <w:pPr>
        <w:rPr>
          <w:rFonts w:ascii="Arial" w:hAnsi="Arial" w:cs="Arial"/>
        </w:rPr>
      </w:pPr>
    </w:p>
    <w:p w14:paraId="0BDC003F" w14:textId="12022E2E" w:rsidR="00EC6D05" w:rsidRDefault="00EC6D05" w:rsidP="00836689">
      <w:pPr>
        <w:rPr>
          <w:rFonts w:ascii="Arial" w:hAnsi="Arial" w:cs="Arial"/>
        </w:rPr>
      </w:pPr>
    </w:p>
    <w:p w14:paraId="78B26483" w14:textId="6EC6F291" w:rsidR="00EC6D05" w:rsidRDefault="00EC6D05" w:rsidP="00836689">
      <w:pPr>
        <w:rPr>
          <w:rFonts w:ascii="Arial" w:hAnsi="Arial" w:cs="Arial"/>
        </w:rPr>
      </w:pPr>
    </w:p>
    <w:p w14:paraId="6154A3FA" w14:textId="77777777" w:rsidR="00EC6D05" w:rsidRDefault="00EC6D05" w:rsidP="00836689">
      <w:pPr>
        <w:rPr>
          <w:rFonts w:ascii="Arial" w:hAnsi="Arial" w:cs="Arial" w:hint="eastAsia"/>
        </w:rPr>
      </w:pPr>
    </w:p>
    <w:p w14:paraId="50818221" w14:textId="77777777" w:rsidR="00836689" w:rsidRDefault="00836689" w:rsidP="00836689">
      <w:r w:rsidRPr="00F2044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4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4.</w:t>
      </w:r>
    </w:p>
    <w:tbl>
      <w:tblPr>
        <w:tblW w:w="2740" w:type="dxa"/>
        <w:tblLook w:val="04A0" w:firstRow="1" w:lastRow="0" w:firstColumn="1" w:lastColumn="0" w:noHBand="0" w:noVBand="1"/>
      </w:tblPr>
      <w:tblGrid>
        <w:gridCol w:w="1440"/>
        <w:gridCol w:w="1300"/>
      </w:tblGrid>
      <w:tr w:rsidR="00EC6D05" w:rsidRPr="00EC6D05" w14:paraId="0A905A93" w14:textId="77777777" w:rsidTr="00EC6D05">
        <w:trPr>
          <w:trHeight w:val="26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97E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5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CD5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C6D05" w:rsidRPr="00EC6D05" w14:paraId="0ABA44C3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65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51E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593BEB84" w14:textId="77777777" w:rsidTr="00EC6D05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D8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9E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EC6D05" w:rsidRPr="00EC6D05" w14:paraId="3D6E309B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DA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A72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EC6D05" w:rsidRPr="00EC6D05" w14:paraId="0ABAC325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7A42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88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766AB488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59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F0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EC6D05" w:rsidRPr="00EC6D05" w14:paraId="53E826BC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BB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47D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EC6D05" w:rsidRPr="00EC6D05" w14:paraId="5D1E883D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6B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F45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633EDE47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A9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7C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C6D05" w:rsidRPr="00EC6D05" w14:paraId="0D65A494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5D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018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EC6D05" w:rsidRPr="00EC6D05" w14:paraId="105BBC74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EE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C8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03E8BE57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FF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EEA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EC6D05" w:rsidRPr="00EC6D05" w14:paraId="74659C55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F3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09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EC6D05" w:rsidRPr="00EC6D05" w14:paraId="7493992F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D4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52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C6D05" w:rsidRPr="00EC6D05" w14:paraId="0D4F3386" w14:textId="77777777" w:rsidTr="00EC6D05">
        <w:trPr>
          <w:trHeight w:val="26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862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62C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136A13C4" w14:textId="07239F0A" w:rsidR="00836689" w:rsidRDefault="00836689" w:rsidP="00836689"/>
    <w:p w14:paraId="7C9907B7" w14:textId="15C9E374" w:rsidR="00EC6D05" w:rsidRDefault="00EC6D05" w:rsidP="00836689"/>
    <w:p w14:paraId="7D27A93C" w14:textId="759469AA" w:rsidR="00EC6D05" w:rsidRDefault="00EC6D05" w:rsidP="00836689"/>
    <w:p w14:paraId="59A69D29" w14:textId="67E81837" w:rsidR="00EC6D05" w:rsidRDefault="00EC6D05" w:rsidP="00836689"/>
    <w:p w14:paraId="4DF5EC84" w14:textId="6E7F6B6D" w:rsidR="00EC6D05" w:rsidRDefault="00EC6D05" w:rsidP="00836689"/>
    <w:p w14:paraId="29492EE2" w14:textId="7798585C" w:rsidR="00EC6D05" w:rsidRDefault="00EC6D05" w:rsidP="00836689"/>
    <w:p w14:paraId="2A82AD78" w14:textId="7245ABBC" w:rsidR="00EC6D05" w:rsidRDefault="00EC6D05" w:rsidP="00836689"/>
    <w:p w14:paraId="75DA2EA6" w14:textId="4E3C911D" w:rsidR="00EC6D05" w:rsidRDefault="00EC6D05" w:rsidP="00836689"/>
    <w:p w14:paraId="0497D44A" w14:textId="4FB7CAB0" w:rsidR="00EC6D05" w:rsidRDefault="00EC6D05" w:rsidP="00836689"/>
    <w:p w14:paraId="58E7976E" w14:textId="77777777" w:rsidR="00EC6D05" w:rsidRDefault="00EC6D05" w:rsidP="00836689">
      <w:pPr>
        <w:rPr>
          <w:rFonts w:hint="eastAsia"/>
        </w:rPr>
      </w:pPr>
    </w:p>
    <w:p w14:paraId="67850FA1" w14:textId="77777777" w:rsidR="00836689" w:rsidRDefault="00836689" w:rsidP="00836689">
      <w:pPr>
        <w:rPr>
          <w:rFonts w:ascii="Arial" w:hAnsi="Arial" w:cs="Arial"/>
        </w:rPr>
      </w:pPr>
      <w:r w:rsidRPr="00F2044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5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5.</w:t>
      </w:r>
    </w:p>
    <w:tbl>
      <w:tblPr>
        <w:tblW w:w="2960" w:type="dxa"/>
        <w:tblLook w:val="04A0" w:firstRow="1" w:lastRow="0" w:firstColumn="1" w:lastColumn="0" w:noHBand="0" w:noVBand="1"/>
      </w:tblPr>
      <w:tblGrid>
        <w:gridCol w:w="1660"/>
        <w:gridCol w:w="1300"/>
      </w:tblGrid>
      <w:tr w:rsidR="00EC6D05" w:rsidRPr="00EC6D05" w14:paraId="19392766" w14:textId="77777777" w:rsidTr="00EC6D05">
        <w:trPr>
          <w:trHeight w:val="26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B1A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19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1A1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C6D05" w:rsidRPr="00EC6D05" w14:paraId="5A9DDF42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04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AA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6AAE1422" w14:textId="77777777" w:rsidTr="00EC6D05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DD9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1EF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C6D05" w:rsidRPr="00EC6D05" w14:paraId="41BB58DD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55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91A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EC6D05" w:rsidRPr="00EC6D05" w14:paraId="0E8FD573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6E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3D3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08B9D24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34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E6F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EC6D05" w:rsidRPr="00EC6D05" w14:paraId="48CCC94F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87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A5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EC6D05" w:rsidRPr="00EC6D05" w14:paraId="289B58EF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60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3B9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6FDAFE38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D44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EBD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EC6D05" w:rsidRPr="00EC6D05" w14:paraId="687CDCE2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AA6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CED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EC6D05" w:rsidRPr="00EC6D05" w14:paraId="4FBFFA2B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9D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807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151507CD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28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533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EC6D05" w:rsidRPr="00EC6D05" w14:paraId="78F653F4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07E1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CB9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EC6D05" w:rsidRPr="00EC6D05" w14:paraId="2C09D891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42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1A1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EC6D05" w:rsidRPr="00EC6D05" w14:paraId="7F9AA84B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0CAB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B55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3</w:t>
            </w:r>
          </w:p>
        </w:tc>
      </w:tr>
    </w:tbl>
    <w:p w14:paraId="76B593FD" w14:textId="6B373A95" w:rsidR="00836689" w:rsidRDefault="00836689" w:rsidP="00836689">
      <w:pPr>
        <w:rPr>
          <w:rFonts w:ascii="Arial" w:hAnsi="Arial" w:cs="Arial"/>
        </w:rPr>
      </w:pPr>
    </w:p>
    <w:p w14:paraId="40CF515A" w14:textId="6C70C0D6" w:rsidR="00EC6D05" w:rsidRDefault="00EC6D05" w:rsidP="00836689">
      <w:pPr>
        <w:rPr>
          <w:rFonts w:ascii="Arial" w:hAnsi="Arial" w:cs="Arial"/>
        </w:rPr>
      </w:pPr>
    </w:p>
    <w:p w14:paraId="3CA2B519" w14:textId="490A5487" w:rsidR="00EC6D05" w:rsidRDefault="00EC6D05" w:rsidP="00836689">
      <w:pPr>
        <w:rPr>
          <w:rFonts w:ascii="Arial" w:hAnsi="Arial" w:cs="Arial"/>
        </w:rPr>
      </w:pPr>
    </w:p>
    <w:p w14:paraId="2C598DB8" w14:textId="029E9B0C" w:rsidR="00EC6D05" w:rsidRDefault="00EC6D05" w:rsidP="00836689">
      <w:pPr>
        <w:rPr>
          <w:rFonts w:ascii="Arial" w:hAnsi="Arial" w:cs="Arial"/>
        </w:rPr>
      </w:pPr>
    </w:p>
    <w:p w14:paraId="19AECE9D" w14:textId="623919CD" w:rsidR="00EC6D05" w:rsidRDefault="00EC6D05" w:rsidP="00836689">
      <w:pPr>
        <w:rPr>
          <w:rFonts w:ascii="Arial" w:hAnsi="Arial" w:cs="Arial"/>
        </w:rPr>
      </w:pPr>
    </w:p>
    <w:p w14:paraId="439FCA3A" w14:textId="641DFD77" w:rsidR="00EC6D05" w:rsidRDefault="00EC6D05" w:rsidP="00836689">
      <w:pPr>
        <w:rPr>
          <w:rFonts w:ascii="Arial" w:hAnsi="Arial" w:cs="Arial"/>
        </w:rPr>
      </w:pPr>
    </w:p>
    <w:p w14:paraId="6D91BBBC" w14:textId="0ADBFEA8" w:rsidR="00EC6D05" w:rsidRDefault="00EC6D05" w:rsidP="00836689">
      <w:pPr>
        <w:rPr>
          <w:rFonts w:ascii="Arial" w:hAnsi="Arial" w:cs="Arial"/>
        </w:rPr>
      </w:pPr>
    </w:p>
    <w:p w14:paraId="34C5211D" w14:textId="09942437" w:rsidR="00EC6D05" w:rsidRDefault="00EC6D05" w:rsidP="00836689">
      <w:pPr>
        <w:rPr>
          <w:rFonts w:ascii="Arial" w:hAnsi="Arial" w:cs="Arial"/>
        </w:rPr>
      </w:pPr>
    </w:p>
    <w:p w14:paraId="133DFAD2" w14:textId="4BCBFD8A" w:rsidR="00EC6D05" w:rsidRDefault="00EC6D05" w:rsidP="00836689">
      <w:pPr>
        <w:rPr>
          <w:rFonts w:ascii="Arial" w:hAnsi="Arial" w:cs="Arial"/>
        </w:rPr>
      </w:pPr>
    </w:p>
    <w:p w14:paraId="6BCA7A43" w14:textId="77777777" w:rsidR="00EC6D05" w:rsidRDefault="00EC6D05" w:rsidP="00836689">
      <w:pPr>
        <w:rPr>
          <w:rFonts w:ascii="Arial" w:hAnsi="Arial" w:cs="Arial" w:hint="eastAsia"/>
        </w:rPr>
      </w:pPr>
    </w:p>
    <w:p w14:paraId="2EFB3E75" w14:textId="77777777" w:rsidR="00836689" w:rsidRDefault="00836689" w:rsidP="00836689">
      <w:r w:rsidRPr="00F2044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6</w:t>
      </w:r>
      <w:r w:rsidRPr="00F2044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355371">
        <w:rPr>
          <w:rFonts w:ascii="Arial" w:hAnsi="Arial" w:cs="Arial"/>
        </w:rPr>
        <w:t xml:space="preserve">Basic </w:t>
      </w:r>
      <w:r>
        <w:rPr>
          <w:rFonts w:ascii="Arial" w:hAnsi="Arial" w:cs="Arial" w:hint="eastAsia"/>
        </w:rPr>
        <w:t>i</w:t>
      </w:r>
      <w:r w:rsidRPr="00355371">
        <w:rPr>
          <w:rFonts w:ascii="Arial" w:hAnsi="Arial" w:cs="Arial"/>
        </w:rPr>
        <w:t>nformation fo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atien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ohort</w:t>
      </w:r>
      <w:r>
        <w:rPr>
          <w:rFonts w:ascii="Arial" w:hAnsi="Arial" w:cs="Arial"/>
        </w:rPr>
        <w:t xml:space="preserve"> #6.</w:t>
      </w:r>
    </w:p>
    <w:tbl>
      <w:tblPr>
        <w:tblW w:w="2960" w:type="dxa"/>
        <w:tblLook w:val="04A0" w:firstRow="1" w:lastRow="0" w:firstColumn="1" w:lastColumn="0" w:noHBand="0" w:noVBand="1"/>
      </w:tblPr>
      <w:tblGrid>
        <w:gridCol w:w="1660"/>
        <w:gridCol w:w="1300"/>
      </w:tblGrid>
      <w:tr w:rsidR="00EC6D05" w:rsidRPr="00EC6D05" w14:paraId="0C89B217" w14:textId="77777777" w:rsidTr="00EC6D05">
        <w:trPr>
          <w:trHeight w:val="26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1CE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UAD (n=6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273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C6D05" w:rsidRPr="00EC6D05" w14:paraId="5DD2D6CF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3EA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D65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71FDD432" w14:textId="77777777" w:rsidTr="00EC6D05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919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宋体" w:eastAsia="宋体" w:hAnsi="宋体" w:cs="Arial" w:hint="eastAsia"/>
                <w:color w:val="333333"/>
                <w:kern w:val="0"/>
                <w:sz w:val="20"/>
                <w:szCs w:val="20"/>
              </w:rPr>
              <w:t>≥</w:t>
            </w: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57B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EC6D05" w:rsidRPr="00EC6D05" w14:paraId="7EED5D29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D6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333333"/>
                <w:kern w:val="0"/>
                <w:sz w:val="20"/>
                <w:szCs w:val="20"/>
              </w:rPr>
              <w:t xml:space="preserve">&lt;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461C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EC6D05" w:rsidRPr="00EC6D05" w14:paraId="16DA378B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E88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5067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3B6D8EA5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4D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8E6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EC6D05" w:rsidRPr="00EC6D05" w14:paraId="6C7B9A2F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788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336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EC6D05" w:rsidRPr="00EC6D05" w14:paraId="6CB96BB5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66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A60F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2B156BE2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BE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AF9B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C6D05" w:rsidRPr="00EC6D05" w14:paraId="756E9B23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4C6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3B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EC6D05" w:rsidRPr="00EC6D05" w14:paraId="0576CC07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800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C43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C6D05" w:rsidRPr="00EC6D05" w14:paraId="475D45F4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92C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26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EC6D05" w:rsidRPr="00EC6D05" w14:paraId="15AC6331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7FE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9C2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C6D05" w:rsidRPr="00EC6D05" w14:paraId="42C93F40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EDE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II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9BE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C6D05" w:rsidRPr="00EC6D05" w14:paraId="78D61D04" w14:textId="77777777" w:rsidTr="00EC6D05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610D" w14:textId="77777777" w:rsidR="00EC6D05" w:rsidRPr="00EC6D05" w:rsidRDefault="00EC6D05" w:rsidP="00EC6D0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11A7" w14:textId="77777777" w:rsidR="00EC6D05" w:rsidRPr="00EC6D05" w:rsidRDefault="00EC6D05" w:rsidP="00EC6D05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C6D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</w:tr>
    </w:tbl>
    <w:p w14:paraId="7B643200" w14:textId="49240B21" w:rsidR="00836689" w:rsidRDefault="00836689" w:rsidP="00570016">
      <w:pPr>
        <w:spacing w:line="360" w:lineRule="auto"/>
        <w:rPr>
          <w:rFonts w:ascii="Arial" w:hAnsi="Arial" w:cs="Arial"/>
          <w:b/>
        </w:rPr>
      </w:pPr>
    </w:p>
    <w:p w14:paraId="06CBC164" w14:textId="51C6C8FB" w:rsidR="00EC6D05" w:rsidRDefault="00EC6D05" w:rsidP="00570016">
      <w:pPr>
        <w:spacing w:line="360" w:lineRule="auto"/>
        <w:rPr>
          <w:rFonts w:ascii="Arial" w:hAnsi="Arial" w:cs="Arial"/>
          <w:b/>
        </w:rPr>
      </w:pPr>
    </w:p>
    <w:p w14:paraId="5219331A" w14:textId="2BCA5832" w:rsidR="00EC6D05" w:rsidRDefault="00EC6D05" w:rsidP="00570016">
      <w:pPr>
        <w:spacing w:line="360" w:lineRule="auto"/>
        <w:rPr>
          <w:rFonts w:ascii="Arial" w:hAnsi="Arial" w:cs="Arial"/>
          <w:b/>
        </w:rPr>
      </w:pPr>
    </w:p>
    <w:p w14:paraId="0CA63149" w14:textId="5EBD7D0F" w:rsidR="00EC6D05" w:rsidRDefault="00EC6D05" w:rsidP="00570016">
      <w:pPr>
        <w:spacing w:line="360" w:lineRule="auto"/>
        <w:rPr>
          <w:rFonts w:ascii="Arial" w:hAnsi="Arial" w:cs="Arial"/>
          <w:b/>
        </w:rPr>
      </w:pPr>
    </w:p>
    <w:p w14:paraId="2673837D" w14:textId="3888207C" w:rsidR="00EC6D05" w:rsidRDefault="00EC6D05" w:rsidP="00570016">
      <w:pPr>
        <w:spacing w:line="360" w:lineRule="auto"/>
        <w:rPr>
          <w:rFonts w:ascii="Arial" w:hAnsi="Arial" w:cs="Arial"/>
          <w:b/>
        </w:rPr>
      </w:pPr>
    </w:p>
    <w:p w14:paraId="5953193A" w14:textId="63FB9A4A" w:rsidR="00EC6D05" w:rsidRDefault="00EC6D05" w:rsidP="00570016">
      <w:pPr>
        <w:spacing w:line="360" w:lineRule="auto"/>
        <w:rPr>
          <w:rFonts w:ascii="Arial" w:hAnsi="Arial" w:cs="Arial"/>
          <w:b/>
        </w:rPr>
      </w:pPr>
    </w:p>
    <w:p w14:paraId="20B4E3F2" w14:textId="77777777" w:rsidR="00EC6D05" w:rsidRDefault="00EC6D05" w:rsidP="00570016">
      <w:pPr>
        <w:spacing w:line="360" w:lineRule="auto"/>
        <w:rPr>
          <w:rFonts w:ascii="Arial" w:hAnsi="Arial" w:cs="Arial" w:hint="eastAsia"/>
          <w:b/>
        </w:rPr>
      </w:pPr>
    </w:p>
    <w:p w14:paraId="028EEBB0" w14:textId="1735669D" w:rsidR="001029AC" w:rsidRPr="00570016" w:rsidRDefault="00570016" w:rsidP="00570016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F20447">
        <w:rPr>
          <w:rFonts w:ascii="Arial" w:hAnsi="Arial" w:cs="Arial"/>
          <w:b/>
        </w:rPr>
        <w:lastRenderedPageBreak/>
        <w:t xml:space="preserve">Table </w:t>
      </w:r>
      <w:r w:rsidR="003D1505">
        <w:rPr>
          <w:rFonts w:ascii="Arial" w:hAnsi="Arial" w:cs="Arial"/>
          <w:b/>
        </w:rPr>
        <w:t>S</w:t>
      </w:r>
      <w:r w:rsidR="00836689">
        <w:rPr>
          <w:rFonts w:ascii="Arial" w:hAnsi="Arial" w:cs="Arial"/>
          <w:b/>
        </w:rPr>
        <w:t>7</w:t>
      </w:r>
      <w:r w:rsidRPr="00F20447">
        <w:rPr>
          <w:rFonts w:ascii="Arial" w:hAnsi="Arial" w:cs="Arial"/>
          <w:b/>
        </w:rPr>
        <w:t xml:space="preserve">. </w:t>
      </w:r>
      <w:r w:rsidRPr="00F20447">
        <w:rPr>
          <w:rFonts w:ascii="Arial" w:hAnsi="Arial" w:cs="Arial" w:hint="eastAsia"/>
          <w:b/>
        </w:rPr>
        <w:t>Primers</w:t>
      </w:r>
      <w:r>
        <w:rPr>
          <w:rFonts w:ascii="Arial" w:hAnsi="Arial" w:cs="Arial"/>
          <w:b/>
        </w:rPr>
        <w:t xml:space="preserve"> and</w:t>
      </w:r>
      <w:r w:rsidRPr="00F20447">
        <w:rPr>
          <w:rFonts w:ascii="Arial" w:hAnsi="Arial" w:cs="Arial"/>
          <w:b/>
        </w:rPr>
        <w:t xml:space="preserve"> sgRNAs </w:t>
      </w:r>
      <w:r>
        <w:rPr>
          <w:rFonts w:ascii="Arial" w:hAnsi="Arial" w:cs="Arial"/>
          <w:b/>
        </w:rPr>
        <w:t>used</w:t>
      </w:r>
      <w:r w:rsidRPr="00F20447">
        <w:rPr>
          <w:rFonts w:ascii="Arial" w:hAnsi="Arial" w:cs="Arial"/>
          <w:b/>
        </w:rPr>
        <w:t xml:space="preserve"> in the study.</w:t>
      </w:r>
    </w:p>
    <w:tbl>
      <w:tblPr>
        <w:tblW w:w="13861" w:type="dxa"/>
        <w:tblLook w:val="04A0" w:firstRow="1" w:lastRow="0" w:firstColumn="1" w:lastColumn="0" w:noHBand="0" w:noVBand="1"/>
      </w:tblPr>
      <w:tblGrid>
        <w:gridCol w:w="4300"/>
        <w:gridCol w:w="9561"/>
      </w:tblGrid>
      <w:tr w:rsidR="00570016" w:rsidRPr="00570016" w14:paraId="6840490A" w14:textId="77777777" w:rsidTr="00DC4101">
        <w:trPr>
          <w:trHeight w:val="320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588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338B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'-3'</w:t>
            </w:r>
          </w:p>
        </w:tc>
      </w:tr>
      <w:tr w:rsidR="00570016" w:rsidRPr="00570016" w14:paraId="6A61DB9B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3E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B4A4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GCCTCCTCTTATAGCTTCT</w:t>
            </w:r>
          </w:p>
        </w:tc>
      </w:tr>
      <w:tr w:rsidR="00570016" w:rsidRPr="00570016" w14:paraId="356D8644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5F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A03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TGGTAGAGTAAAGCGTCCT</w:t>
            </w:r>
          </w:p>
        </w:tc>
      </w:tr>
      <w:tr w:rsidR="00570016" w:rsidRPr="00570016" w14:paraId="7D2480B3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E3D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DO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457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CCCTACCAATATCCAGCA</w:t>
            </w:r>
          </w:p>
        </w:tc>
      </w:tr>
      <w:tr w:rsidR="00570016" w:rsidRPr="00570016" w14:paraId="23D6BEA8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3DB9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DO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53A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CCCAGTGGACTCATCTG</w:t>
            </w:r>
          </w:p>
        </w:tc>
      </w:tr>
      <w:tr w:rsidR="00570016" w:rsidRPr="00570016" w14:paraId="06ABA4AF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96F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O1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F5DC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AGCTGGTGCCGTTGAGAA</w:t>
            </w:r>
          </w:p>
        </w:tc>
      </w:tr>
      <w:tr w:rsidR="00570016" w:rsidRPr="00570016" w14:paraId="499BA27B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26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O1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769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TGTGGTAAACCTCTGCTC</w:t>
            </w:r>
          </w:p>
        </w:tc>
      </w:tr>
      <w:tr w:rsidR="00570016" w:rsidRPr="00570016" w14:paraId="769B4B33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4DD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PDH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144B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GCGAGATCCCTCCAAAAT</w:t>
            </w:r>
          </w:p>
        </w:tc>
      </w:tr>
      <w:tr w:rsidR="00570016" w:rsidRPr="00570016" w14:paraId="665487C8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C815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PDH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E7A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CTGTTGTCATACTTCTCATGG</w:t>
            </w:r>
          </w:p>
        </w:tc>
      </w:tr>
      <w:tr w:rsidR="00570016" w:rsidRPr="00570016" w14:paraId="75815B62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FF36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PI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89C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AGGACCGCTTCAACCACTT</w:t>
            </w:r>
          </w:p>
        </w:tc>
      </w:tr>
      <w:tr w:rsidR="00570016" w:rsidRPr="00570016" w14:paraId="5AA0A34B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252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PI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095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GGATGGGTGTGTTTGACC</w:t>
            </w:r>
          </w:p>
        </w:tc>
      </w:tr>
      <w:tr w:rsidR="00570016" w:rsidRPr="00570016" w14:paraId="4D032942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52C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K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8B8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CTCCGATGAAACTCTCATAG</w:t>
            </w:r>
          </w:p>
        </w:tc>
      </w:tr>
      <w:tr w:rsidR="00570016" w:rsidRPr="00570016" w14:paraId="48DBDE7A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ECF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K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8E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CCTTACGAATGTTGGCAA</w:t>
            </w:r>
          </w:p>
        </w:tc>
      </w:tr>
      <w:tr w:rsidR="00570016" w:rsidRPr="00570016" w14:paraId="5D65FD86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220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H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D5E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GCAACTCTAAAGGATCAGC</w:t>
            </w:r>
          </w:p>
        </w:tc>
      </w:tr>
      <w:tr w:rsidR="00570016" w:rsidRPr="00570016" w14:paraId="2C1C2185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75F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DH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1B3F" w14:textId="77777777" w:rsidR="00570016" w:rsidRPr="00570016" w:rsidRDefault="00570016" w:rsidP="00570016">
            <w:pPr>
              <w:widowControl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CAACCCCAACAACTGTAATCT</w:t>
            </w:r>
          </w:p>
        </w:tc>
      </w:tr>
      <w:tr w:rsidR="00570016" w:rsidRPr="00570016" w14:paraId="6A21A152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8CB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68A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GTAGCATCCCGTAATTTTGC</w:t>
            </w:r>
          </w:p>
        </w:tc>
      </w:tr>
      <w:tr w:rsidR="00570016" w:rsidRPr="00570016" w14:paraId="6588BB79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3ED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C7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TCGGCGTACAGTCTGCATC</w:t>
            </w:r>
          </w:p>
        </w:tc>
      </w:tr>
      <w:tr w:rsidR="00570016" w:rsidRPr="00570016" w14:paraId="372CCFD5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FB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B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D3F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AGGCGCTTTCACTGGAC</w:t>
            </w:r>
          </w:p>
        </w:tc>
      </w:tr>
      <w:tr w:rsidR="00570016" w:rsidRPr="00570016" w14:paraId="7E4463B0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EF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B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99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TAACCTTGTATGCCCCATCA</w:t>
            </w:r>
          </w:p>
        </w:tc>
      </w:tr>
      <w:tr w:rsidR="00F85A04" w:rsidRPr="00570016" w14:paraId="329C52A1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8E2E" w14:textId="70118447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1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5705" w14:textId="566AEAA1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GTGATACGGATCAGAAACCG</w:t>
            </w:r>
          </w:p>
        </w:tc>
      </w:tr>
      <w:tr w:rsidR="00F85A04" w:rsidRPr="00570016" w14:paraId="0426D3F7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5730" w14:textId="031D42D3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1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8A2D" w14:textId="7542A847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CACCAAACAATAAAGAGTGCT</w:t>
            </w:r>
          </w:p>
        </w:tc>
      </w:tr>
      <w:tr w:rsidR="00F85A04" w:rsidRPr="00570016" w14:paraId="2F1BE9B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F6B9" w14:textId="58945974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2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F1CC" w14:textId="3D9B8C21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AAAGAGATCAACCTGCTTCC</w:t>
            </w:r>
          </w:p>
        </w:tc>
      </w:tr>
      <w:tr w:rsidR="00F85A04" w:rsidRPr="00570016" w14:paraId="58A702E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9773" w14:textId="6D9A0246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2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D293" w14:textId="42A3A846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TCTGGACATACCAGCTC</w:t>
            </w:r>
          </w:p>
        </w:tc>
      </w:tr>
      <w:tr w:rsidR="00F85A04" w:rsidRPr="00570016" w14:paraId="14E85466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219D" w14:textId="1C9754E8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3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467F" w14:textId="6764BB74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CTCTCCATCAAACAATTCCT</w:t>
            </w:r>
          </w:p>
        </w:tc>
      </w:tr>
      <w:tr w:rsidR="00F85A04" w:rsidRPr="00570016" w14:paraId="65488EB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FD6" w14:textId="630EA34C" w:rsidR="00F85A04" w:rsidRPr="00570016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K3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1626" w14:textId="037A2FB4" w:rsidR="00F85A04" w:rsidRPr="00F85A04" w:rsidRDefault="00F85A04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85A0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CTGAAGGGCGGTTAAGTA</w:t>
            </w:r>
          </w:p>
        </w:tc>
      </w:tr>
      <w:tr w:rsidR="00570016" w:rsidRPr="00570016" w14:paraId="235BBC73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EB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FK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6E3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AAGGGGCTCATCCATACCC</w:t>
            </w:r>
          </w:p>
        </w:tc>
      </w:tr>
      <w:tr w:rsidR="00570016" w:rsidRPr="00570016" w14:paraId="1C40A01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68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FK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F36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TCGTCGATACTGGCCTAA</w:t>
            </w:r>
          </w:p>
        </w:tc>
      </w:tr>
      <w:tr w:rsidR="00570016" w:rsidRPr="00570016" w14:paraId="2D10AE34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5AC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GAM1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101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GCAGAAGAGAGCGATCCG</w:t>
            </w:r>
          </w:p>
        </w:tc>
      </w:tr>
      <w:tr w:rsidR="00570016" w:rsidRPr="00570016" w14:paraId="4123EEF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9AF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GAM1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2A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GTTAGACCCCCATAGTGC</w:t>
            </w:r>
          </w:p>
        </w:tc>
      </w:tr>
      <w:tr w:rsidR="00570016" w:rsidRPr="00570016" w14:paraId="3167A2C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4FB5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GK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91F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GACGTTAAAGGGAAGCGG</w:t>
            </w:r>
          </w:p>
        </w:tc>
      </w:tr>
      <w:tr w:rsidR="00570016" w:rsidRPr="00570016" w14:paraId="26A9B6E0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10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GK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229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CATAAGGACTACCGACTTGG</w:t>
            </w:r>
          </w:p>
        </w:tc>
      </w:tr>
      <w:tr w:rsidR="00570016" w:rsidRPr="00570016" w14:paraId="4BBAC260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5C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KM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626" w14:textId="5A272481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TCGAAGCCCCATAGTGAA</w:t>
            </w:r>
          </w:p>
        </w:tc>
      </w:tr>
      <w:tr w:rsidR="00570016" w:rsidRPr="00570016" w14:paraId="6D70B027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D2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KM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109" w14:textId="4629EE81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GGTGGTGAATCAATGTCCA</w:t>
            </w:r>
          </w:p>
        </w:tc>
      </w:tr>
      <w:tr w:rsidR="00570016" w:rsidRPr="00570016" w14:paraId="70C8BA1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69D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tin-qPCR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4FC" w14:textId="59544A50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GTACGTTGCTATCCAGGC</w:t>
            </w:r>
          </w:p>
        </w:tc>
      </w:tr>
      <w:tr w:rsidR="00570016" w:rsidRPr="00570016" w14:paraId="29DFD6BD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12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ctin-qPCR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B4A" w14:textId="38B4D17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CTTAATGTCACGCACGAT</w:t>
            </w:r>
          </w:p>
        </w:tc>
      </w:tr>
      <w:tr w:rsidR="00570016" w:rsidRPr="00570016" w14:paraId="0CC1634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4A0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36A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7EF" w14:textId="0582E2C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ATCTTCGAGTACGAGACCCAGA</w:t>
            </w:r>
          </w:p>
        </w:tc>
      </w:tr>
      <w:tr w:rsidR="00570016" w:rsidRPr="00570016" w14:paraId="0C3FBCE7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4E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36A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974" w14:textId="6CD877DC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GTACTCGAAGATCTTAGCCTCGTAAAGCCTACGAGTT</w:t>
            </w:r>
          </w:p>
        </w:tc>
      </w:tr>
      <w:tr w:rsidR="00570016" w:rsidRPr="00570016" w14:paraId="7DAD7228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A185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37A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163F" w14:textId="59B62334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TTCGAGTACGAGACCCAGAGGC</w:t>
            </w:r>
          </w:p>
        </w:tc>
      </w:tr>
      <w:tr w:rsidR="00570016" w:rsidRPr="00570016" w14:paraId="748B173C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71BB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37A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687" w14:textId="4C3D52FD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GTACTCGAAGATAGCCTTCTCGTAAAGCCTACGAGTTG</w:t>
            </w:r>
          </w:p>
        </w:tc>
      </w:tr>
      <w:tr w:rsidR="00570016" w:rsidRPr="00570016" w14:paraId="54990A2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07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78A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D51A" w14:textId="582FCE68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AGAGGACGCTTTACTCTACCAGAG</w:t>
            </w:r>
          </w:p>
        </w:tc>
      </w:tr>
      <w:tr w:rsidR="00570016" w:rsidRPr="00570016" w14:paraId="599E7935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859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78A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572" w14:textId="6BCD65AD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AGCGTCCTCTTTAGCGGGAAGATCATACATATCTGCAT</w:t>
            </w:r>
          </w:p>
        </w:tc>
      </w:tr>
      <w:tr w:rsidR="00570016" w:rsidRPr="00570016" w14:paraId="760611CF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DB71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79A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5B30" w14:textId="5F47EC4C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GGACGCTTTACTCTACCAGAGCA</w:t>
            </w:r>
          </w:p>
        </w:tc>
      </w:tr>
      <w:tr w:rsidR="00570016" w:rsidRPr="00570016" w14:paraId="70ABAFF1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614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79A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C0D" w14:textId="0AEA88B8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AGAGTAAAGCGTCCTCAGCCTTGGGAAGATCATACATA</w:t>
            </w:r>
          </w:p>
        </w:tc>
      </w:tr>
      <w:tr w:rsidR="00570016" w:rsidRPr="00570016" w14:paraId="15232EF8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CDC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88A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3497" w14:textId="216F4B33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CTACAATGACGACTACTATGAAG</w:t>
            </w:r>
          </w:p>
        </w:tc>
      </w:tr>
      <w:tr w:rsidR="00570016" w:rsidRPr="00570016" w14:paraId="11AB93EC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96B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K88A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447" w14:textId="585B5AD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ATTGTAGCCAGCGCTCTGGTAGAGTAAAGCGTCCTCT</w:t>
            </w:r>
          </w:p>
        </w:tc>
      </w:tr>
      <w:tr w:rsidR="00570016" w:rsidRPr="00570016" w14:paraId="7F80C1AB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6CF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Del-LEM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4B0" w14:textId="32EE8C8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AAGGTACCATGCGGCGGCTCTCGCCCCCCAGCTCGT</w:t>
            </w:r>
          </w:p>
        </w:tc>
      </w:tr>
      <w:tr w:rsidR="00570016" w:rsidRPr="00570016" w14:paraId="527F72C5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63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Del-LEM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FB95" w14:textId="7C015C6E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GGCGGCCGCCTACTTGTCATCGTCGTCCTTGTAATCGAAGGGGTTGCCTTCTTCAGCCTGC</w:t>
            </w:r>
          </w:p>
        </w:tc>
      </w:tr>
      <w:tr w:rsidR="00570016" w:rsidRPr="00570016" w14:paraId="7372F772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221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Del-IT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01C7" w14:textId="117E0512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CACCTCTTTTATGTCCTCCTCAT</w:t>
            </w:r>
          </w:p>
        </w:tc>
      </w:tr>
      <w:tr w:rsidR="00570016" w:rsidRPr="00570016" w14:paraId="0B40C928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CD8C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Del-IT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486" w14:textId="3894CFD3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ACATAAAAGAGGTGGAGTAGTGCGTGATGCTCTGGTAG</w:t>
            </w:r>
          </w:p>
        </w:tc>
      </w:tr>
      <w:tr w:rsidR="00570016" w:rsidRPr="00570016" w14:paraId="564516DA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A2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EMD-WT-FLAG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53F7" w14:textId="4F02EF78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GGGTACCATGGACAACTACGCAGATCTTTCGG</w:t>
            </w:r>
          </w:p>
        </w:tc>
      </w:tr>
      <w:tr w:rsidR="00570016" w:rsidRPr="00570016" w14:paraId="322AD3E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72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WT-FLAG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AD4" w14:textId="10A939B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GGCGGCCGCCTACTTGTCATCGTCGTCCTTGTAATCGAAGGGGTTGCCTTCTTCAGCCTGC</w:t>
            </w:r>
          </w:p>
        </w:tc>
      </w:tr>
      <w:tr w:rsidR="00570016" w:rsidRPr="00570016" w14:paraId="33E84031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DE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Del-220-240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D58" w14:textId="0C904381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TTACTACAAGAGAGGCGATTTC</w:t>
            </w:r>
          </w:p>
        </w:tc>
      </w:tr>
      <w:tr w:rsidR="00570016" w:rsidRPr="00570016" w14:paraId="17CD240B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C9E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Del-220-240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AEA" w14:textId="146BA9FA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TCTTGTAGTAATCAATACAAGGTAATTTCCACAAAGCT</w:t>
            </w:r>
          </w:p>
        </w:tc>
      </w:tr>
      <w:tr w:rsidR="00570016" w:rsidRPr="00570016" w14:paraId="3B31674E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61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Del-290-310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DC2" w14:textId="0A8F4023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AAGTAAGAGTGACCCTATTATGCTTC</w:t>
            </w:r>
          </w:p>
        </w:tc>
      </w:tr>
      <w:tr w:rsidR="00570016" w:rsidRPr="00570016" w14:paraId="36D0386A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EE4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Del-290-310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CEA" w14:textId="6883305C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ACTCTTACTTCTGTAACGGTAAGTCTGCAGCTCCATC</w:t>
            </w:r>
          </w:p>
        </w:tc>
      </w:tr>
      <w:tr w:rsidR="00570016" w:rsidRPr="00570016" w14:paraId="407E90C1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A90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232A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145" w14:textId="22BB63A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TGAGAGAGCGGCAGCCAGCACTG</w:t>
            </w:r>
          </w:p>
        </w:tc>
      </w:tr>
      <w:tr w:rsidR="00570016" w:rsidRPr="00570016" w14:paraId="4B0F28D6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A0A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232A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F7E0" w14:textId="0C91DEFF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TCTCAACGGCCGTTCCCATTCCATAGCGATTATTCTC</w:t>
            </w:r>
          </w:p>
        </w:tc>
      </w:tr>
      <w:tr w:rsidR="00570016" w:rsidRPr="00570016" w14:paraId="2A17E9C6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7921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293A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33C" w14:textId="3B498AC3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GAGTGACCCTGGAGTCAGTTACC</w:t>
            </w:r>
          </w:p>
        </w:tc>
      </w:tr>
      <w:tr w:rsidR="00570016" w:rsidRPr="00570016" w14:paraId="51C3B919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483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293A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FA6" w14:textId="04399A3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GGTCACTCATGGCGTGTCCGTGGTAACGGTAAGTCTGCA</w:t>
            </w:r>
          </w:p>
        </w:tc>
      </w:tr>
      <w:tr w:rsidR="00570016" w:rsidRPr="00570016" w14:paraId="4A2AEA60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D18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300A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9D5" w14:textId="4D9F37D4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CCGTACACGAGAAGAAATTCAGG</w:t>
            </w:r>
          </w:p>
        </w:tc>
      </w:tr>
      <w:tr w:rsidR="00570016" w:rsidRPr="00570016" w14:paraId="7B770884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2EFA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DHA-S300A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F4F" w14:textId="20127CA1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CTTCTCGTGTACGGTAGGCGACTCCAGGGTCACTCATA</w:t>
            </w:r>
          </w:p>
        </w:tc>
      </w:tr>
      <w:tr w:rsidR="00570016" w:rsidRPr="00570016" w14:paraId="6A42CFD4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2AC" w14:textId="122C7D4E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T-PDHA-HA-F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78F" w14:textId="4AA2ADFC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ACGGTACCATGAGGAAGATGCTCGCCGCCGTCT</w:t>
            </w:r>
          </w:p>
        </w:tc>
      </w:tr>
      <w:tr w:rsidR="00570016" w:rsidRPr="00570016" w14:paraId="4CBC363F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1C7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T-PDHA-HA-R</w:t>
            </w:r>
          </w:p>
        </w:tc>
        <w:tc>
          <w:tcPr>
            <w:tcW w:w="9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923" w14:textId="06042C94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ACGCGGCCGCTTAAGCGTAGTCTGGGACGTCGTATGGGTAACTGACTGACTTAAACTTGATCCAC</w:t>
            </w:r>
          </w:p>
        </w:tc>
      </w:tr>
      <w:tr w:rsidR="00570016" w:rsidRPr="00570016" w14:paraId="0C0F66F9" w14:textId="77777777" w:rsidTr="00DC4101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E341" w14:textId="77777777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MD-sgRNA</w:t>
            </w:r>
          </w:p>
        </w:tc>
        <w:tc>
          <w:tcPr>
            <w:tcW w:w="9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22AF" w14:textId="00D5DB4C" w:rsidR="00570016" w:rsidRPr="00570016" w:rsidRDefault="00570016" w:rsidP="0057001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700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ATGTTGTACCGGCGCAGCA</w:t>
            </w:r>
          </w:p>
        </w:tc>
      </w:tr>
    </w:tbl>
    <w:p w14:paraId="5CF70756" w14:textId="0BE16408" w:rsidR="00570016" w:rsidRDefault="00570016"/>
    <w:p w14:paraId="4563E7A4" w14:textId="77777777" w:rsidR="00570016" w:rsidRDefault="00570016"/>
    <w:sectPr w:rsidR="00570016" w:rsidSect="005700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16"/>
    <w:rsid w:val="001029AC"/>
    <w:rsid w:val="001D1F92"/>
    <w:rsid w:val="002627A7"/>
    <w:rsid w:val="003D1505"/>
    <w:rsid w:val="00570016"/>
    <w:rsid w:val="00683568"/>
    <w:rsid w:val="00836689"/>
    <w:rsid w:val="00AB1FFC"/>
    <w:rsid w:val="00DC4101"/>
    <w:rsid w:val="00DD2860"/>
    <w:rsid w:val="00EC6D05"/>
    <w:rsid w:val="00F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E456"/>
  <w15:chartTrackingRefBased/>
  <w15:docId w15:val="{2E881DA7-9958-5846-A831-17E78EAC4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4-09T00:10:00Z</dcterms:created>
  <dcterms:modified xsi:type="dcterms:W3CDTF">2022-07-17T13:05:00Z</dcterms:modified>
</cp:coreProperties>
</file>